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711" w:rsidRDefault="001A0711" w:rsidP="001A0711">
      <w:pPr>
        <w:jc w:val="both"/>
      </w:pPr>
      <w:r w:rsidRPr="00D01F0E">
        <w:rPr>
          <w:b/>
        </w:rPr>
        <w:t xml:space="preserve">Table </w:t>
      </w:r>
      <w:r>
        <w:rPr>
          <w:b/>
        </w:rPr>
        <w:t>S2</w:t>
      </w:r>
      <w:r w:rsidRPr="00D01F0E">
        <w:rPr>
          <w:b/>
        </w:rPr>
        <w:t>a:</w:t>
      </w:r>
      <w:r>
        <w:t xml:space="preserve"> </w:t>
      </w:r>
    </w:p>
    <w:p w:rsidR="001A0711" w:rsidRDefault="001A0711" w:rsidP="001A0711"/>
    <w:tbl>
      <w:tblPr>
        <w:tblW w:w="8696" w:type="dxa"/>
        <w:tblInd w:w="108" w:type="dxa"/>
        <w:tblLayout w:type="fixed"/>
        <w:tblLook w:val="0000"/>
      </w:tblPr>
      <w:tblGrid>
        <w:gridCol w:w="1620"/>
        <w:gridCol w:w="930"/>
        <w:gridCol w:w="2850"/>
        <w:gridCol w:w="900"/>
        <w:gridCol w:w="720"/>
        <w:gridCol w:w="900"/>
        <w:gridCol w:w="776"/>
      </w:tblGrid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Wistar</w:t>
            </w:r>
            <w:proofErr w:type="spellEnd"/>
          </w:p>
        </w:tc>
        <w:tc>
          <w:tcPr>
            <w:tcW w:w="16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HL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FB1061" w:rsidRDefault="001A0711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0594_PM_at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474FF6" w:rsidRDefault="001A0711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2bp1</w:t>
            </w: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0504C6" w:rsidRDefault="001A0711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0504C6">
              <w:rPr>
                <w:bCs/>
                <w:sz w:val="20"/>
                <w:szCs w:val="20"/>
              </w:rPr>
              <w:t>ataxin</w:t>
            </w:r>
            <w:proofErr w:type="spellEnd"/>
            <w:r w:rsidRPr="000504C6">
              <w:rPr>
                <w:bCs/>
                <w:sz w:val="20"/>
                <w:szCs w:val="20"/>
              </w:rPr>
              <w:t xml:space="preserve"> 2-binding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FB1061" w:rsidRDefault="001A0711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8835_PM_at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474FF6" w:rsidRDefault="001A0711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0504C6" w:rsidRDefault="001A0711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0504C6">
              <w:rPr>
                <w:bCs/>
                <w:sz w:val="20"/>
                <w:szCs w:val="20"/>
              </w:rPr>
              <w:t>Beta-</w:t>
            </w:r>
            <w:proofErr w:type="spellStart"/>
            <w:r w:rsidRPr="000504C6">
              <w:rPr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FB1061" w:rsidRDefault="001A0711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8243_PM_at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474FF6" w:rsidRDefault="001A0711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Gpr176</w:t>
            </w: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0504C6" w:rsidRDefault="001A0711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0504C6">
              <w:rPr>
                <w:bCs/>
                <w:sz w:val="20"/>
                <w:szCs w:val="20"/>
              </w:rPr>
              <w:t>Probable G-protein coupled receptor 17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FB1061" w:rsidRDefault="001A0711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4523_PM_at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474FF6" w:rsidRDefault="001A0711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0504C6" w:rsidRDefault="001A0711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0504C6">
              <w:rPr>
                <w:bCs/>
                <w:sz w:val="20"/>
                <w:szCs w:val="20"/>
              </w:rPr>
              <w:t>protein homolog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1A0711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FB1061" w:rsidRDefault="001A0711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7334_PM_at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474FF6" w:rsidRDefault="001A0711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ec14l1</w:t>
            </w:r>
          </w:p>
        </w:tc>
        <w:tc>
          <w:tcPr>
            <w:tcW w:w="2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Pr="000504C6" w:rsidRDefault="001A0711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0504C6">
              <w:rPr>
                <w:bCs/>
                <w:sz w:val="20"/>
                <w:szCs w:val="20"/>
              </w:rPr>
              <w:t>SEC14-like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1A0711" w:rsidRDefault="001A0711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</w:tbl>
    <w:p w:rsidR="001F16D7" w:rsidRDefault="001F16D7"/>
    <w:p w:rsidR="00F37C8F" w:rsidRDefault="00F37C8F"/>
    <w:p w:rsidR="00F37C8F" w:rsidRDefault="00F37C8F">
      <w:pPr>
        <w:rPr>
          <w:b/>
        </w:rPr>
      </w:pPr>
      <w:r w:rsidRPr="00D01F0E">
        <w:rPr>
          <w:b/>
        </w:rPr>
        <w:t xml:space="preserve">Table </w:t>
      </w:r>
      <w:r>
        <w:rPr>
          <w:b/>
        </w:rPr>
        <w:t>S2</w:t>
      </w:r>
      <w:r w:rsidRPr="00D01F0E">
        <w:rPr>
          <w:b/>
        </w:rPr>
        <w:t>b:</w:t>
      </w:r>
    </w:p>
    <w:p w:rsidR="00F37C8F" w:rsidRDefault="00F37C8F">
      <w:pPr>
        <w:rPr>
          <w:b/>
        </w:rPr>
      </w:pPr>
    </w:p>
    <w:tbl>
      <w:tblPr>
        <w:tblW w:w="8670" w:type="dxa"/>
        <w:tblInd w:w="78" w:type="dxa"/>
        <w:tblLayout w:type="fixed"/>
        <w:tblLook w:val="0000"/>
      </w:tblPr>
      <w:tblGrid>
        <w:gridCol w:w="1650"/>
        <w:gridCol w:w="1080"/>
        <w:gridCol w:w="2700"/>
        <w:gridCol w:w="900"/>
        <w:gridCol w:w="720"/>
        <w:gridCol w:w="900"/>
        <w:gridCol w:w="720"/>
      </w:tblGrid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b/>
                <w:bCs/>
                <w:color w:val="000000"/>
                <w:sz w:val="20"/>
                <w:szCs w:val="20"/>
              </w:rPr>
              <w:t>Wistar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>RHL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6992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bCs/>
                <w:sz w:val="20"/>
                <w:szCs w:val="20"/>
              </w:rPr>
              <w:t>Actin</w:t>
            </w:r>
            <w:proofErr w:type="spellEnd"/>
            <w:r w:rsidRPr="00D01F0E">
              <w:rPr>
                <w:bCs/>
                <w:sz w:val="20"/>
                <w:szCs w:val="20"/>
              </w:rPr>
              <w:t>, alpha skeletal muscl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262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anoctam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000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7D618C">
              <w:rPr>
                <w:i/>
                <w:color w:val="000000"/>
                <w:sz w:val="20"/>
                <w:szCs w:val="20"/>
              </w:rPr>
              <w:t>Asxl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541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Cluster of Differentiation 8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023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i/>
                <w:color w:val="000000"/>
                <w:sz w:val="20"/>
                <w:szCs w:val="20"/>
              </w:rPr>
              <w:t>Dbi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Diazepam binding inhibito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21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Dis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dispatched homolog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844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Elongation factor 1-beta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829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Elongation factor 1-gamm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6807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endothelial cell-specific molecule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69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Fam84a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family with sequence similarity 84, member 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349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growth arrest-specific 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757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i/>
                <w:color w:val="000000"/>
                <w:sz w:val="20"/>
                <w:szCs w:val="20"/>
              </w:rPr>
              <w:t>Gmps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Guanine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monphosphat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762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Gtpbp1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GTP-binding protein 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893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histidin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triad nucleotide binding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090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i/>
                <w:color w:val="000000"/>
                <w:sz w:val="20"/>
                <w:szCs w:val="20"/>
              </w:rPr>
              <w:t>Hla-dma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major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histocompatibility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complex, class II, DM alph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718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Itgb3bp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integr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beta 3 binding protei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91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Kif2c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family member 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6963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Kif3c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family member 3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159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Larp6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La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ribonucleoprote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domain family, member 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747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microtubule associated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monoxygenas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calpon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and LIM domain containing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308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microtubule interacting and transport, domain containing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280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methylenetetrahydrofolat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2093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interactor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79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Nol7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Nucleolar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protein 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217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nephronophthisis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834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A50C2A">
              <w:rPr>
                <w:i/>
                <w:color w:val="000000"/>
                <w:sz w:val="20"/>
                <w:szCs w:val="20"/>
              </w:rPr>
              <w:t>Ns5atp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6721B3">
              <w:rPr>
                <w:color w:val="000000"/>
                <w:sz w:val="20"/>
                <w:szCs w:val="20"/>
              </w:rPr>
              <w:t>NS5A-transactivated protein 9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722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Op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bCs/>
                <w:color w:val="000000"/>
                <w:sz w:val="20"/>
                <w:szCs w:val="20"/>
              </w:rPr>
              <w:t>optic atrophy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lastRenderedPageBreak/>
              <w:t>138007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poly (ADP-ribose) polymerase 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602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Prmt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arginin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methyltransferas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308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Rasgef1a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RasGEF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domain family, member 1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906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Rbm3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RNA binding motif protein 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822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Rbpms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RNA binding protein with multiple splicing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163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Rnf7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ring finger protein 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129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ribosomal protein S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73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Sdccag1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serologically defined colon cancer antigen 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044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solute carrier family 15, member 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6899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Smpd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sphingomyel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phosphodiesteras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216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i/>
                <w:color w:val="000000"/>
                <w:sz w:val="20"/>
                <w:szCs w:val="20"/>
              </w:rPr>
              <w:t>Snrpg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 xml:space="preserve">small nuclear </w:t>
            </w:r>
            <w:proofErr w:type="spellStart"/>
            <w:r w:rsidRPr="00D01F0E">
              <w:rPr>
                <w:color w:val="000000"/>
                <w:sz w:val="20"/>
                <w:szCs w:val="20"/>
              </w:rPr>
              <w:t>ribonucleoprote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polypeptide 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019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Stx1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Syntax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167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Synpo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synaptopodin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417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Taf1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bCs/>
                <w:color w:val="000000"/>
                <w:sz w:val="20"/>
                <w:szCs w:val="20"/>
              </w:rPr>
              <w:t>TATA box binding protein -associated facto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023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Timm8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bCs/>
                <w:color w:val="000000"/>
                <w:sz w:val="20"/>
                <w:szCs w:val="20"/>
              </w:rPr>
              <w:t>translocase</w:t>
            </w:r>
            <w:proofErr w:type="spellEnd"/>
            <w:r w:rsidRPr="00D01F0E">
              <w:rPr>
                <w:bCs/>
                <w:color w:val="000000"/>
                <w:sz w:val="20"/>
                <w:szCs w:val="20"/>
              </w:rPr>
              <w:t xml:space="preserve"> of inner mitochondrial membrane 8 homolog a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671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Tmem38b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bCs/>
                <w:color w:val="000000"/>
                <w:sz w:val="20"/>
                <w:szCs w:val="20"/>
              </w:rPr>
              <w:t>transmembrane</w:t>
            </w:r>
            <w:proofErr w:type="spellEnd"/>
            <w:r w:rsidRPr="00D01F0E">
              <w:rPr>
                <w:bCs/>
                <w:color w:val="000000"/>
                <w:sz w:val="20"/>
                <w:szCs w:val="20"/>
              </w:rPr>
              <w:t xml:space="preserve"> protein 38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887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Tomm2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D01F0E">
              <w:rPr>
                <w:color w:val="000000"/>
                <w:sz w:val="20"/>
                <w:szCs w:val="20"/>
              </w:rPr>
              <w:t>translocase</w:t>
            </w:r>
            <w:proofErr w:type="spellEnd"/>
            <w:r w:rsidRPr="00D01F0E">
              <w:rPr>
                <w:color w:val="000000"/>
                <w:sz w:val="20"/>
                <w:szCs w:val="20"/>
              </w:rPr>
              <w:t xml:space="preserve"> of outer mitochondrial membrane 20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023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up-regulated during skeletal muscle growth 5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124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X-box binding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F37C8F" w:rsidRPr="00D01F0E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8651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D01F0E">
              <w:rPr>
                <w:i/>
                <w:color w:val="000000"/>
                <w:sz w:val="20"/>
                <w:szCs w:val="20"/>
              </w:rPr>
              <w:t>Zfp9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zinc finger protein 91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D01F0E">
              <w:rPr>
                <w:color w:val="000000"/>
                <w:sz w:val="20"/>
                <w:szCs w:val="20"/>
              </w:rPr>
              <w:t>0.90</w:t>
            </w:r>
          </w:p>
        </w:tc>
      </w:tr>
    </w:tbl>
    <w:p w:rsidR="00F37C8F" w:rsidRDefault="00F37C8F"/>
    <w:p w:rsidR="00F37C8F" w:rsidRDefault="00F37C8F"/>
    <w:p w:rsidR="00F37C8F" w:rsidRDefault="00F37C8F">
      <w:pPr>
        <w:rPr>
          <w:b/>
        </w:rPr>
      </w:pPr>
      <w:r w:rsidRPr="00D01F0E">
        <w:rPr>
          <w:b/>
        </w:rPr>
        <w:t xml:space="preserve">Table </w:t>
      </w:r>
      <w:r>
        <w:rPr>
          <w:b/>
        </w:rPr>
        <w:t>S2</w:t>
      </w:r>
      <w:r w:rsidRPr="00D01F0E">
        <w:rPr>
          <w:b/>
        </w:rPr>
        <w:t>c:</w:t>
      </w:r>
    </w:p>
    <w:p w:rsidR="00F37C8F" w:rsidRDefault="00F37C8F">
      <w:pPr>
        <w:rPr>
          <w:b/>
        </w:rPr>
      </w:pPr>
    </w:p>
    <w:tbl>
      <w:tblPr>
        <w:tblW w:w="8670" w:type="dxa"/>
        <w:tblInd w:w="78" w:type="dxa"/>
        <w:tblLayout w:type="fixed"/>
        <w:tblLook w:val="0000"/>
      </w:tblPr>
      <w:tblGrid>
        <w:gridCol w:w="1650"/>
        <w:gridCol w:w="1080"/>
        <w:gridCol w:w="2700"/>
        <w:gridCol w:w="900"/>
        <w:gridCol w:w="720"/>
        <w:gridCol w:w="900"/>
        <w:gridCol w:w="720"/>
      </w:tblGrid>
      <w:tr w:rsidR="00F37C8F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1F0E">
              <w:rPr>
                <w:b/>
                <w:bCs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rons</w:t>
            </w:r>
          </w:p>
        </w:tc>
      </w:tr>
      <w:tr w:rsidR="00F37C8F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</w:tr>
      <w:tr w:rsidR="00F37C8F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jc w:val="center"/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7831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Nmb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0644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0644">
              <w:rPr>
                <w:color w:val="000000"/>
                <w:sz w:val="20"/>
                <w:szCs w:val="20"/>
              </w:rPr>
              <w:t>neuromedin</w:t>
            </w:r>
            <w:proofErr w:type="spellEnd"/>
            <w:r w:rsidRPr="004C0644">
              <w:rPr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F37C8F" w:rsidTr="00473745">
        <w:trPr>
          <w:trHeight w:val="247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D01F0E" w:rsidRDefault="00F37C8F" w:rsidP="0047374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01F0E">
              <w:rPr>
                <w:sz w:val="20"/>
                <w:szCs w:val="20"/>
              </w:rPr>
              <w:t>1394249_PM_x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mem13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0644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0644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4C0644">
              <w:rPr>
                <w:color w:val="000000"/>
                <w:sz w:val="20"/>
                <w:szCs w:val="20"/>
              </w:rPr>
              <w:t xml:space="preserve"> protein 1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</w:tbl>
    <w:p w:rsidR="00F37C8F" w:rsidRDefault="00F37C8F"/>
    <w:p w:rsidR="00F37C8F" w:rsidRDefault="00F37C8F"/>
    <w:p w:rsidR="00F37C8F" w:rsidRDefault="00F37C8F">
      <w:pPr>
        <w:rPr>
          <w:b/>
        </w:rPr>
      </w:pPr>
      <w:r w:rsidRPr="00D01F0E">
        <w:rPr>
          <w:b/>
        </w:rPr>
        <w:t xml:space="preserve">Table </w:t>
      </w:r>
      <w:r>
        <w:rPr>
          <w:b/>
        </w:rPr>
        <w:t>S2</w:t>
      </w:r>
      <w:r w:rsidRPr="00D01F0E">
        <w:rPr>
          <w:b/>
        </w:rPr>
        <w:t>d:</w:t>
      </w:r>
    </w:p>
    <w:p w:rsidR="00F37C8F" w:rsidRDefault="00F37C8F">
      <w:pPr>
        <w:rPr>
          <w:b/>
        </w:rPr>
      </w:pPr>
    </w:p>
    <w:tbl>
      <w:tblPr>
        <w:tblW w:w="8640" w:type="dxa"/>
        <w:tblInd w:w="108" w:type="dxa"/>
        <w:tblLayout w:type="fixed"/>
        <w:tblLook w:val="0000"/>
      </w:tblPr>
      <w:tblGrid>
        <w:gridCol w:w="1620"/>
        <w:gridCol w:w="1080"/>
        <w:gridCol w:w="2700"/>
        <w:gridCol w:w="900"/>
        <w:gridCol w:w="720"/>
        <w:gridCol w:w="900"/>
        <w:gridCol w:w="720"/>
      </w:tblGrid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2D63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C2D63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rons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C 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8626_PM_s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bCs/>
                <w:color w:val="000000"/>
                <w:sz w:val="20"/>
                <w:szCs w:val="20"/>
              </w:rPr>
              <w:t>actin</w:t>
            </w:r>
            <w:proofErr w:type="spellEnd"/>
            <w:r w:rsidRPr="004C2D63">
              <w:rPr>
                <w:bCs/>
                <w:color w:val="000000"/>
                <w:sz w:val="20"/>
                <w:szCs w:val="20"/>
              </w:rPr>
              <w:t>-related protein 2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817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activin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A receptor, type II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0510_PM_a_</w:t>
            </w:r>
            <w:r w:rsidRPr="00FB1061">
              <w:rPr>
                <w:sz w:val="20"/>
                <w:szCs w:val="20"/>
              </w:rPr>
              <w:lastRenderedPageBreak/>
              <w:t>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lastRenderedPageBreak/>
              <w:t>Arntl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aryl hydrocarbon receptor </w:t>
            </w:r>
            <w:r w:rsidRPr="004C2D63">
              <w:rPr>
                <w:rStyle w:val="searchresultsdatabodygc"/>
                <w:sz w:val="20"/>
                <w:szCs w:val="20"/>
              </w:rPr>
              <w:lastRenderedPageBreak/>
              <w:t xml:space="preserve">nuclear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translocator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>-lik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lastRenderedPageBreak/>
              <w:t>1398916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Aurkai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aurora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kina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A interacting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68083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Ccnh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245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chemokin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(C-X-C motif)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ligand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031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if2b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eukaryotic translation initiation factor 2B, subunit 1 alph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2169_PM_x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Elavl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embryonic lethal, abnormal vision, Drosophila-like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8903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Esd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esterase 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4356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Fam151b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family with sequence similarity 151, member B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507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Galm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galacto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mutarotase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909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glyoxala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I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991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LOC29070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4C2D63">
              <w:rPr>
                <w:color w:val="000000"/>
                <w:sz w:val="20"/>
                <w:szCs w:val="20"/>
              </w:rPr>
              <w:t>pallad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  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323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LOC30202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ft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4C2D63">
              <w:rPr>
                <w:rStyle w:val="ft"/>
                <w:color w:val="000000"/>
                <w:sz w:val="20"/>
                <w:szCs w:val="20"/>
              </w:rPr>
              <w:t>nidogen</w:t>
            </w:r>
            <w:proofErr w:type="spellEnd"/>
            <w:r w:rsidRPr="004C2D63">
              <w:rPr>
                <w:rStyle w:val="ft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647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Mcart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mitochondrial carrier triple repeat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4005_PM_s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Med2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mediator complex subunit 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057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neuropilin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437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Nufip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nuclear fragile X mental retardation protein interacting protein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457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Pigx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phosphatidylinositol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glycan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anchor biosynthesis, class X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253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prostate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transmembran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protein, androgen induced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108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Podn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podocan</w:t>
            </w:r>
            <w:proofErr w:type="spellEnd"/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8833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ole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polymerase  epsilon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0536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rmt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protein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arginin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methyltransfera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266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phosphoserin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aminotransfera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6778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Pttg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pituitary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tumor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>-transforming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791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74FF6">
              <w:rPr>
                <w:i/>
                <w:color w:val="000000"/>
                <w:sz w:val="20"/>
                <w:szCs w:val="20"/>
              </w:rPr>
              <w:t>Rabggtb</w:t>
            </w:r>
            <w:proofErr w:type="spellEnd"/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Rab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geranylgeranyltransferase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>, beta subuni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346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Rai1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retinoic acid induced 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551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RGD130493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similar to RIKE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753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RGD1305020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sz w:val="20"/>
                <w:szCs w:val="20"/>
              </w:rPr>
              <w:t xml:space="preserve">similar to </w:t>
            </w:r>
            <w:proofErr w:type="spellStart"/>
            <w:r w:rsidRPr="004C2D63">
              <w:rPr>
                <w:sz w:val="20"/>
                <w:szCs w:val="20"/>
              </w:rPr>
              <w:t>Hepatocellular</w:t>
            </w:r>
            <w:proofErr w:type="spellEnd"/>
            <w:r w:rsidRPr="004C2D63">
              <w:rPr>
                <w:sz w:val="20"/>
                <w:szCs w:val="20"/>
              </w:rPr>
              <w:t xml:space="preserve"> carcinoma-associated antigen 58 homolo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8359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Rnf18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ring finger protein 18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8508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slingshot homolog 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207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trap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serine/</w:t>
            </w:r>
            <w:proofErr w:type="spellStart"/>
            <w:r w:rsidRPr="004C2D63">
              <w:rPr>
                <w:color w:val="000000"/>
                <w:sz w:val="20"/>
                <w:szCs w:val="20"/>
              </w:rPr>
              <w:t>threonine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receptor associated protei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67642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succinate-CoA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2D63">
              <w:rPr>
                <w:color w:val="000000"/>
                <w:sz w:val="20"/>
                <w:szCs w:val="20"/>
              </w:rPr>
              <w:t>ligase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>, alpha subuni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7230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color w:val="000000"/>
                <w:sz w:val="20"/>
                <w:szCs w:val="20"/>
              </w:rPr>
              <w:t>T-box transcription factor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91405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thrombospond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>, type I, domain containing 7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947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omm34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translocase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of outer </w:t>
            </w:r>
            <w:r w:rsidRPr="004C2D63">
              <w:rPr>
                <w:color w:val="000000"/>
                <w:sz w:val="20"/>
                <w:szCs w:val="20"/>
              </w:rPr>
              <w:lastRenderedPageBreak/>
              <w:t>mitochondrial membrane 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lastRenderedPageBreak/>
              <w:t>1388557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 xml:space="preserve"> Tubb2c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tubul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>, beta 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8523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Txndc1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 xml:space="preserve"> domain containing 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8848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4C2D63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4C2D63">
              <w:rPr>
                <w:color w:val="000000"/>
                <w:sz w:val="20"/>
                <w:szCs w:val="20"/>
              </w:rPr>
              <w:t>-conjugating enzyme E2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6086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Ufsp2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bCs/>
                <w:color w:val="000000"/>
                <w:sz w:val="20"/>
                <w:szCs w:val="20"/>
              </w:rPr>
              <w:t>UFM1-specific peptidase 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7961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 xml:space="preserve">zinc finger </w:t>
            </w:r>
            <w:proofErr w:type="spellStart"/>
            <w:r w:rsidRPr="004C2D63">
              <w:rPr>
                <w:rStyle w:val="searchresultsdatabodygc"/>
                <w:sz w:val="20"/>
                <w:szCs w:val="20"/>
              </w:rPr>
              <w:t>homeobox</w:t>
            </w:r>
            <w:proofErr w:type="spellEnd"/>
            <w:r w:rsidRPr="004C2D63">
              <w:rPr>
                <w:rStyle w:val="searchresultsdatabodygc"/>
                <w:sz w:val="20"/>
                <w:szCs w:val="20"/>
              </w:rPr>
              <w:t xml:space="preserve">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F37C8F" w:rsidTr="00473745">
        <w:trPr>
          <w:trHeight w:val="247"/>
        </w:trPr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FB1061" w:rsidRDefault="00F37C8F" w:rsidP="00473745">
            <w:pPr>
              <w:rPr>
                <w:sz w:val="20"/>
                <w:szCs w:val="20"/>
              </w:rPr>
            </w:pPr>
            <w:r w:rsidRPr="00FB1061">
              <w:rPr>
                <w:sz w:val="20"/>
                <w:szCs w:val="20"/>
              </w:rPr>
              <w:t>1372324_PM_a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74FF6" w:rsidRDefault="00F37C8F" w:rsidP="00473745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</w:rPr>
            </w:pPr>
            <w:r w:rsidRPr="00474FF6">
              <w:rPr>
                <w:i/>
                <w:color w:val="000000"/>
                <w:sz w:val="20"/>
                <w:szCs w:val="20"/>
              </w:rPr>
              <w:t>Znhit3</w:t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Pr="004C2D63" w:rsidRDefault="00F37C8F" w:rsidP="00473745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szCs w:val="20"/>
              </w:rPr>
            </w:pPr>
            <w:r w:rsidRPr="004C2D63">
              <w:rPr>
                <w:rStyle w:val="searchresultsdatabodygc"/>
                <w:sz w:val="20"/>
                <w:szCs w:val="20"/>
              </w:rPr>
              <w:t>zinc finger, HIT-type containing 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37C8F" w:rsidRDefault="00F37C8F" w:rsidP="0047374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</w:tbl>
    <w:p w:rsidR="00F37C8F" w:rsidRDefault="00F37C8F"/>
    <w:sectPr w:rsidR="00F37C8F" w:rsidSect="001F1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A0711"/>
    <w:rsid w:val="0000431C"/>
    <w:rsid w:val="00005E14"/>
    <w:rsid w:val="00032C07"/>
    <w:rsid w:val="00043C47"/>
    <w:rsid w:val="000703A4"/>
    <w:rsid w:val="00074D1E"/>
    <w:rsid w:val="000808E2"/>
    <w:rsid w:val="00082961"/>
    <w:rsid w:val="00086DA6"/>
    <w:rsid w:val="000A75C7"/>
    <w:rsid w:val="000B68C1"/>
    <w:rsid w:val="000C59B7"/>
    <w:rsid w:val="000E01E4"/>
    <w:rsid w:val="000F30D6"/>
    <w:rsid w:val="000F687C"/>
    <w:rsid w:val="00101175"/>
    <w:rsid w:val="001154D8"/>
    <w:rsid w:val="00143EF8"/>
    <w:rsid w:val="00174C58"/>
    <w:rsid w:val="001A0711"/>
    <w:rsid w:val="001A466F"/>
    <w:rsid w:val="001F16D7"/>
    <w:rsid w:val="001F4EA6"/>
    <w:rsid w:val="002176EB"/>
    <w:rsid w:val="00227200"/>
    <w:rsid w:val="002306C2"/>
    <w:rsid w:val="00271235"/>
    <w:rsid w:val="00273841"/>
    <w:rsid w:val="00282654"/>
    <w:rsid w:val="0028792F"/>
    <w:rsid w:val="002A3927"/>
    <w:rsid w:val="002A5137"/>
    <w:rsid w:val="002C5314"/>
    <w:rsid w:val="002C5BEC"/>
    <w:rsid w:val="002D5380"/>
    <w:rsid w:val="002D5F53"/>
    <w:rsid w:val="002D76E3"/>
    <w:rsid w:val="002D7D7D"/>
    <w:rsid w:val="00325E22"/>
    <w:rsid w:val="003262B0"/>
    <w:rsid w:val="00357C82"/>
    <w:rsid w:val="00393C9C"/>
    <w:rsid w:val="0039644A"/>
    <w:rsid w:val="003A6E26"/>
    <w:rsid w:val="003B43ED"/>
    <w:rsid w:val="003C0BBD"/>
    <w:rsid w:val="003D006F"/>
    <w:rsid w:val="00424B48"/>
    <w:rsid w:val="00431151"/>
    <w:rsid w:val="004C736F"/>
    <w:rsid w:val="004E0A50"/>
    <w:rsid w:val="0051625E"/>
    <w:rsid w:val="00527CB6"/>
    <w:rsid w:val="00532F8E"/>
    <w:rsid w:val="0054426D"/>
    <w:rsid w:val="00552B26"/>
    <w:rsid w:val="00553867"/>
    <w:rsid w:val="005775B5"/>
    <w:rsid w:val="00577627"/>
    <w:rsid w:val="005919AF"/>
    <w:rsid w:val="005A1DE7"/>
    <w:rsid w:val="005A682F"/>
    <w:rsid w:val="005A6860"/>
    <w:rsid w:val="005C2344"/>
    <w:rsid w:val="005C532C"/>
    <w:rsid w:val="005D3A36"/>
    <w:rsid w:val="005D7553"/>
    <w:rsid w:val="005F1979"/>
    <w:rsid w:val="00605CB6"/>
    <w:rsid w:val="00615E49"/>
    <w:rsid w:val="0062656A"/>
    <w:rsid w:val="00626B0C"/>
    <w:rsid w:val="00633FB4"/>
    <w:rsid w:val="00641DC4"/>
    <w:rsid w:val="00662FFE"/>
    <w:rsid w:val="00686673"/>
    <w:rsid w:val="006C4687"/>
    <w:rsid w:val="006F423B"/>
    <w:rsid w:val="006F5B0E"/>
    <w:rsid w:val="00706D74"/>
    <w:rsid w:val="00733D76"/>
    <w:rsid w:val="00734735"/>
    <w:rsid w:val="007410E0"/>
    <w:rsid w:val="00741390"/>
    <w:rsid w:val="0074792C"/>
    <w:rsid w:val="00755205"/>
    <w:rsid w:val="00756B33"/>
    <w:rsid w:val="0079014A"/>
    <w:rsid w:val="007B12A8"/>
    <w:rsid w:val="007B2BCD"/>
    <w:rsid w:val="007C2B7D"/>
    <w:rsid w:val="007D529D"/>
    <w:rsid w:val="007D7531"/>
    <w:rsid w:val="007E1819"/>
    <w:rsid w:val="007F0F50"/>
    <w:rsid w:val="007F3743"/>
    <w:rsid w:val="007F4650"/>
    <w:rsid w:val="0080452E"/>
    <w:rsid w:val="008136BF"/>
    <w:rsid w:val="00832125"/>
    <w:rsid w:val="008368EE"/>
    <w:rsid w:val="00851A92"/>
    <w:rsid w:val="00877723"/>
    <w:rsid w:val="008B18B5"/>
    <w:rsid w:val="008C0A39"/>
    <w:rsid w:val="008C4CE5"/>
    <w:rsid w:val="008D186F"/>
    <w:rsid w:val="00911C6B"/>
    <w:rsid w:val="00914122"/>
    <w:rsid w:val="00921B2D"/>
    <w:rsid w:val="00925DB5"/>
    <w:rsid w:val="009261E7"/>
    <w:rsid w:val="0093736B"/>
    <w:rsid w:val="009941DD"/>
    <w:rsid w:val="009946BC"/>
    <w:rsid w:val="009A00FD"/>
    <w:rsid w:val="009B31CF"/>
    <w:rsid w:val="009E3C12"/>
    <w:rsid w:val="00A218AC"/>
    <w:rsid w:val="00A526CB"/>
    <w:rsid w:val="00A5743A"/>
    <w:rsid w:val="00A6134C"/>
    <w:rsid w:val="00A66DB8"/>
    <w:rsid w:val="00A92FC7"/>
    <w:rsid w:val="00A95E3D"/>
    <w:rsid w:val="00AB2233"/>
    <w:rsid w:val="00AB273C"/>
    <w:rsid w:val="00AC6E83"/>
    <w:rsid w:val="00AE2D80"/>
    <w:rsid w:val="00AF08B5"/>
    <w:rsid w:val="00B33318"/>
    <w:rsid w:val="00B64C97"/>
    <w:rsid w:val="00B8219A"/>
    <w:rsid w:val="00B82CBC"/>
    <w:rsid w:val="00B96DDC"/>
    <w:rsid w:val="00BB23B3"/>
    <w:rsid w:val="00BE56C4"/>
    <w:rsid w:val="00C02452"/>
    <w:rsid w:val="00C47547"/>
    <w:rsid w:val="00C6600B"/>
    <w:rsid w:val="00CA02EB"/>
    <w:rsid w:val="00CA1D55"/>
    <w:rsid w:val="00CB0926"/>
    <w:rsid w:val="00CC28AB"/>
    <w:rsid w:val="00CE685B"/>
    <w:rsid w:val="00D11F3A"/>
    <w:rsid w:val="00D1512D"/>
    <w:rsid w:val="00D4179F"/>
    <w:rsid w:val="00D423BC"/>
    <w:rsid w:val="00D5616B"/>
    <w:rsid w:val="00D93718"/>
    <w:rsid w:val="00DB2F07"/>
    <w:rsid w:val="00DB38F1"/>
    <w:rsid w:val="00DB4CFE"/>
    <w:rsid w:val="00DD3463"/>
    <w:rsid w:val="00DF4CB3"/>
    <w:rsid w:val="00E15392"/>
    <w:rsid w:val="00E31DFF"/>
    <w:rsid w:val="00E3676B"/>
    <w:rsid w:val="00E62955"/>
    <w:rsid w:val="00E733A8"/>
    <w:rsid w:val="00EC10FE"/>
    <w:rsid w:val="00EC7D4E"/>
    <w:rsid w:val="00ED0C9A"/>
    <w:rsid w:val="00F02600"/>
    <w:rsid w:val="00F24CF8"/>
    <w:rsid w:val="00F37C8F"/>
    <w:rsid w:val="00F507B9"/>
    <w:rsid w:val="00F60405"/>
    <w:rsid w:val="00F632E1"/>
    <w:rsid w:val="00F667F0"/>
    <w:rsid w:val="00F97667"/>
    <w:rsid w:val="00FA2EAF"/>
    <w:rsid w:val="00FA3FB4"/>
    <w:rsid w:val="00FB3AF1"/>
    <w:rsid w:val="00FB6EA9"/>
    <w:rsid w:val="00FB706E"/>
    <w:rsid w:val="00FD2365"/>
    <w:rsid w:val="00FD2536"/>
    <w:rsid w:val="00FE0874"/>
    <w:rsid w:val="00FE147B"/>
    <w:rsid w:val="00FE1E89"/>
    <w:rsid w:val="00FF7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7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resultsdatabodygc">
    <w:name w:val="search_results_data_body_gc"/>
    <w:basedOn w:val="DefaultParagraphFont"/>
    <w:rsid w:val="00F37C8F"/>
  </w:style>
  <w:style w:type="character" w:customStyle="1" w:styleId="ft">
    <w:name w:val="ft"/>
    <w:basedOn w:val="DefaultParagraphFont"/>
    <w:rsid w:val="00F37C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4</Words>
  <Characters>6356</Characters>
  <Application>Microsoft Office Word</Application>
  <DocSecurity>0</DocSecurity>
  <Lines>52</Lines>
  <Paragraphs>14</Paragraphs>
  <ScaleCrop>false</ScaleCrop>
  <Company>The University of Nottingham</Company>
  <LinksUpToDate>false</LinksUpToDate>
  <CharactersWithSpaces>7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wali</dc:creator>
  <cp:keywords/>
  <dc:description/>
  <cp:lastModifiedBy>Angelina Swali</cp:lastModifiedBy>
  <cp:revision>2</cp:revision>
  <dcterms:created xsi:type="dcterms:W3CDTF">2011-07-15T14:15:00Z</dcterms:created>
  <dcterms:modified xsi:type="dcterms:W3CDTF">2011-07-15T14:15:00Z</dcterms:modified>
</cp:coreProperties>
</file>